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E3275" w14:textId="0D649931" w:rsidR="00804B52" w:rsidRPr="002E1C11" w:rsidRDefault="00594075" w:rsidP="002E1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87E0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5E4E">
        <w:rPr>
          <w:rFonts w:ascii="Times New Roman" w:hAnsi="Times New Roman" w:cs="Times New Roman"/>
          <w:sz w:val="24"/>
          <w:szCs w:val="24"/>
          <w:lang w:val="en-US"/>
        </w:rPr>
        <w:t>Association (c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>oordinates</w:t>
      </w:r>
      <w:r w:rsidR="00AB5E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 and contribution </w:t>
      </w:r>
      <w:r w:rsidR="00B00FB4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 all variables </w:t>
      </w:r>
      <w:r w:rsidR="00AB5E4E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B00FB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AB5E4E">
        <w:rPr>
          <w:rFonts w:ascii="Times New Roman" w:hAnsi="Times New Roman" w:cs="Times New Roman"/>
          <w:sz w:val="24"/>
          <w:szCs w:val="24"/>
          <w:lang w:val="en-US"/>
        </w:rPr>
        <w:t xml:space="preserve"> first and second component 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1E6530">
        <w:rPr>
          <w:rFonts w:ascii="Times New Roman" w:hAnsi="Times New Roman" w:cs="Times New Roman"/>
          <w:sz w:val="24"/>
          <w:szCs w:val="24"/>
          <w:lang w:val="en-US"/>
        </w:rPr>
        <w:t>model including fVAS in an un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>supervised principal component analysis</w:t>
      </w:r>
      <w:r w:rsidR="00B72604">
        <w:rPr>
          <w:rFonts w:ascii="Times New Roman" w:hAnsi="Times New Roman" w:cs="Times New Roman"/>
          <w:sz w:val="24"/>
          <w:szCs w:val="24"/>
          <w:lang w:val="en-US"/>
        </w:rPr>
        <w:t xml:space="preserve"> of 5</w:t>
      </w:r>
      <w:r w:rsidR="005F4B6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72604">
        <w:rPr>
          <w:rFonts w:ascii="Times New Roman" w:hAnsi="Times New Roman" w:cs="Times New Roman"/>
          <w:sz w:val="24"/>
          <w:szCs w:val="24"/>
          <w:lang w:val="en-US"/>
        </w:rPr>
        <w:t xml:space="preserve"> patients with Crohn’s disease</w:t>
      </w:r>
      <w:r w:rsidR="00804B52" w:rsidRPr="002E1C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rutenett"/>
        <w:tblpPr w:leftFromText="141" w:rightFromText="141" w:vertAnchor="text" w:horzAnchor="margin" w:tblpY="425"/>
        <w:tblW w:w="8631" w:type="dxa"/>
        <w:tblLook w:val="04A0" w:firstRow="1" w:lastRow="0" w:firstColumn="1" w:lastColumn="0" w:noHBand="0" w:noVBand="1"/>
      </w:tblPr>
      <w:tblGrid>
        <w:gridCol w:w="2513"/>
        <w:gridCol w:w="1496"/>
        <w:gridCol w:w="1563"/>
        <w:gridCol w:w="1496"/>
        <w:gridCol w:w="1563"/>
      </w:tblGrid>
      <w:tr w:rsidR="00AB5E4E" w:rsidRPr="00E87E09" w14:paraId="2BF2B458" w14:textId="77777777" w:rsidTr="00AB5E4E">
        <w:trPr>
          <w:trHeight w:val="300"/>
        </w:trPr>
        <w:tc>
          <w:tcPr>
            <w:tcW w:w="2513" w:type="dxa"/>
            <w:noWrap/>
            <w:hideMark/>
          </w:tcPr>
          <w:p w14:paraId="7E026706" w14:textId="2A25780A" w:rsidR="00AB5E4E" w:rsidRPr="005D7863" w:rsidRDefault="00AB5E4E" w:rsidP="002E1C11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</w:t>
            </w:r>
          </w:p>
        </w:tc>
        <w:tc>
          <w:tcPr>
            <w:tcW w:w="3059" w:type="dxa"/>
            <w:gridSpan w:val="2"/>
            <w:noWrap/>
            <w:hideMark/>
          </w:tcPr>
          <w:p w14:paraId="3D375E0C" w14:textId="74940549" w:rsidR="00AB5E4E" w:rsidRPr="00E87E09" w:rsidRDefault="00AB5E4E" w:rsidP="00AB5E4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59" w:type="dxa"/>
            <w:gridSpan w:val="2"/>
          </w:tcPr>
          <w:p w14:paraId="101FB86C" w14:textId="20F1D793" w:rsidR="00AB5E4E" w:rsidRPr="00E87E09" w:rsidRDefault="00AB5E4E" w:rsidP="00AB5E4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AB5E4E" w:rsidRPr="00E87E09" w14:paraId="58E556E4" w14:textId="77777777" w:rsidTr="00AB5E4E">
        <w:trPr>
          <w:trHeight w:val="315"/>
        </w:trPr>
        <w:tc>
          <w:tcPr>
            <w:tcW w:w="2513" w:type="dxa"/>
            <w:hideMark/>
          </w:tcPr>
          <w:p w14:paraId="18FD54C9" w14:textId="427EA030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6" w:type="dxa"/>
            <w:hideMark/>
          </w:tcPr>
          <w:p w14:paraId="49AA5B11" w14:textId="72C87058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563" w:type="dxa"/>
            <w:hideMark/>
          </w:tcPr>
          <w:p w14:paraId="27746FEC" w14:textId="2CBCA9CE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</w:t>
            </w:r>
          </w:p>
        </w:tc>
        <w:tc>
          <w:tcPr>
            <w:tcW w:w="1496" w:type="dxa"/>
          </w:tcPr>
          <w:p w14:paraId="38F674EB" w14:textId="585EFE77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563" w:type="dxa"/>
          </w:tcPr>
          <w:p w14:paraId="61F04073" w14:textId="333B18D7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</w:t>
            </w:r>
          </w:p>
        </w:tc>
      </w:tr>
      <w:tr w:rsidR="00AB5E4E" w:rsidRPr="00E87E09" w14:paraId="45DDE773" w14:textId="77777777" w:rsidTr="00AB5E4E">
        <w:trPr>
          <w:trHeight w:val="315"/>
        </w:trPr>
        <w:tc>
          <w:tcPr>
            <w:tcW w:w="2513" w:type="dxa"/>
          </w:tcPr>
          <w:p w14:paraId="71433DDE" w14:textId="77777777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AS</w:t>
            </w:r>
          </w:p>
        </w:tc>
        <w:tc>
          <w:tcPr>
            <w:tcW w:w="1496" w:type="dxa"/>
          </w:tcPr>
          <w:p w14:paraId="3BA97412" w14:textId="77777777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0</w:t>
            </w:r>
          </w:p>
        </w:tc>
        <w:tc>
          <w:tcPr>
            <w:tcW w:w="1563" w:type="dxa"/>
          </w:tcPr>
          <w:p w14:paraId="6ED6AB48" w14:textId="58B5BB29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7</w:t>
            </w:r>
          </w:p>
        </w:tc>
        <w:tc>
          <w:tcPr>
            <w:tcW w:w="1496" w:type="dxa"/>
          </w:tcPr>
          <w:p w14:paraId="3C75D3B4" w14:textId="3B0F0209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563" w:type="dxa"/>
          </w:tcPr>
          <w:p w14:paraId="0F47859F" w14:textId="77777777" w:rsidR="00AB5E4E" w:rsidRPr="00E87E09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3</w:t>
            </w:r>
          </w:p>
        </w:tc>
      </w:tr>
      <w:tr w:rsidR="00AB5E4E" w:rsidRPr="00E87E09" w14:paraId="44B40366" w14:textId="77777777" w:rsidTr="00AB5E4E">
        <w:trPr>
          <w:trHeight w:val="315"/>
        </w:trPr>
        <w:tc>
          <w:tcPr>
            <w:tcW w:w="2513" w:type="dxa"/>
          </w:tcPr>
          <w:p w14:paraId="4A1EC1C4" w14:textId="423E667F" w:rsidR="00AB5E4E" w:rsidRPr="00E87E09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RA</w:t>
            </w:r>
          </w:p>
        </w:tc>
        <w:tc>
          <w:tcPr>
            <w:tcW w:w="1496" w:type="dxa"/>
          </w:tcPr>
          <w:p w14:paraId="18FC615C" w14:textId="6EEEFEBC" w:rsidR="00AB5E4E" w:rsidRPr="00E87E09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63" w:type="dxa"/>
          </w:tcPr>
          <w:p w14:paraId="252FC224" w14:textId="1C313462" w:rsidR="00AB5E4E" w:rsidRPr="00E87E09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1</w:t>
            </w:r>
          </w:p>
        </w:tc>
        <w:tc>
          <w:tcPr>
            <w:tcW w:w="1496" w:type="dxa"/>
          </w:tcPr>
          <w:p w14:paraId="3437B000" w14:textId="3338D304" w:rsidR="00AB5E4E" w:rsidRPr="00E87E09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63" w:type="dxa"/>
          </w:tcPr>
          <w:p w14:paraId="5767D06E" w14:textId="391DD34D" w:rsidR="00AB5E4E" w:rsidRPr="00E87E09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</w:tr>
      <w:tr w:rsidR="00AB5E4E" w:rsidRPr="002E1C11" w14:paraId="1F5B5EEA" w14:textId="77777777" w:rsidTr="00AB5E4E">
        <w:trPr>
          <w:trHeight w:val="315"/>
        </w:trPr>
        <w:tc>
          <w:tcPr>
            <w:tcW w:w="2513" w:type="dxa"/>
          </w:tcPr>
          <w:p w14:paraId="68E07555" w14:textId="6F287AF7" w:rsidR="00AB5E4E" w:rsidRPr="002E1C11" w:rsidRDefault="00053754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B5E4E" w:rsidRPr="00E87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</w:t>
            </w:r>
            <w:proofErr w:type="spellEnd"/>
            <w:r w:rsidR="00AB5E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B5E4E" w:rsidRPr="005D7863">
              <w:rPr>
                <w:rFonts w:ascii="Times New Roman" w:hAnsi="Times New Roman" w:cs="Times New Roman"/>
                <w:sz w:val="24"/>
                <w:szCs w:val="24"/>
              </w:rPr>
              <w:t>1RII</w:t>
            </w:r>
          </w:p>
        </w:tc>
        <w:tc>
          <w:tcPr>
            <w:tcW w:w="1496" w:type="dxa"/>
          </w:tcPr>
          <w:p w14:paraId="06021E04" w14:textId="58B58438" w:rsidR="00AB5E4E" w:rsidRPr="002E1C11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63" w:type="dxa"/>
          </w:tcPr>
          <w:p w14:paraId="1A4634A8" w14:textId="78823051" w:rsidR="00AB5E4E" w:rsidRPr="002E1C11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96" w:type="dxa"/>
          </w:tcPr>
          <w:p w14:paraId="125EC329" w14:textId="021E29F7" w:rsidR="00AB5E4E" w:rsidRPr="002E1C11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3" w:type="dxa"/>
          </w:tcPr>
          <w:p w14:paraId="5871C33A" w14:textId="3B4636FA" w:rsidR="00AB5E4E" w:rsidRPr="002E1C11" w:rsidRDefault="00AB5E4E" w:rsidP="00AB5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</w:p>
        </w:tc>
      </w:tr>
      <w:tr w:rsidR="00AB5E4E" w:rsidRPr="002E1C11" w14:paraId="399A7F73" w14:textId="77777777" w:rsidTr="00AB5E4E">
        <w:trPr>
          <w:trHeight w:val="330"/>
        </w:trPr>
        <w:tc>
          <w:tcPr>
            <w:tcW w:w="2513" w:type="dxa"/>
            <w:hideMark/>
          </w:tcPr>
          <w:p w14:paraId="6D04F394" w14:textId="408D0FCD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B226A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96" w:type="dxa"/>
            <w:hideMark/>
          </w:tcPr>
          <w:p w14:paraId="72015592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63" w:type="dxa"/>
          </w:tcPr>
          <w:p w14:paraId="383CB5F4" w14:textId="5E77FE13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496" w:type="dxa"/>
          </w:tcPr>
          <w:p w14:paraId="0C1D2B7C" w14:textId="0252D095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63" w:type="dxa"/>
          </w:tcPr>
          <w:p w14:paraId="5619DF5B" w14:textId="77777777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B5E4E" w:rsidRPr="002E1C11" w14:paraId="52929248" w14:textId="77777777" w:rsidTr="00AB5E4E">
        <w:trPr>
          <w:trHeight w:val="315"/>
        </w:trPr>
        <w:tc>
          <w:tcPr>
            <w:tcW w:w="2513" w:type="dxa"/>
            <w:hideMark/>
          </w:tcPr>
          <w:p w14:paraId="51A3BF4E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1496" w:type="dxa"/>
            <w:hideMark/>
          </w:tcPr>
          <w:p w14:paraId="11EEFB90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63" w:type="dxa"/>
          </w:tcPr>
          <w:p w14:paraId="18359031" w14:textId="3149344B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496" w:type="dxa"/>
          </w:tcPr>
          <w:p w14:paraId="59E96936" w14:textId="34737636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563" w:type="dxa"/>
          </w:tcPr>
          <w:p w14:paraId="6A762C68" w14:textId="77777777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AB5E4E" w:rsidRPr="002E1C11" w14:paraId="66FF0A9F" w14:textId="77777777" w:rsidTr="00AB5E4E">
        <w:trPr>
          <w:trHeight w:val="315"/>
        </w:trPr>
        <w:tc>
          <w:tcPr>
            <w:tcW w:w="2513" w:type="dxa"/>
          </w:tcPr>
          <w:p w14:paraId="5C02C1B3" w14:textId="36B83BC4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frHMGB1</w:t>
            </w: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1496" w:type="dxa"/>
          </w:tcPr>
          <w:p w14:paraId="70CDDF4B" w14:textId="54D98D71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563" w:type="dxa"/>
          </w:tcPr>
          <w:p w14:paraId="24FC3656" w14:textId="2A48B59F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496" w:type="dxa"/>
          </w:tcPr>
          <w:p w14:paraId="7ABD3EE8" w14:textId="5B7A762A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63" w:type="dxa"/>
          </w:tcPr>
          <w:p w14:paraId="492336ED" w14:textId="7BF3E3D4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</w:tr>
      <w:tr w:rsidR="00AB5E4E" w:rsidRPr="002E1C11" w14:paraId="1517C5AC" w14:textId="77777777" w:rsidTr="00AB5E4E">
        <w:trPr>
          <w:trHeight w:val="315"/>
        </w:trPr>
        <w:tc>
          <w:tcPr>
            <w:tcW w:w="2513" w:type="dxa"/>
            <w:hideMark/>
          </w:tcPr>
          <w:p w14:paraId="4AE0B6E9" w14:textId="5B026850" w:rsidR="00AB5E4E" w:rsidRPr="005D7863" w:rsidRDefault="00FA1AE5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F</w:t>
            </w:r>
          </w:p>
        </w:tc>
        <w:tc>
          <w:tcPr>
            <w:tcW w:w="1496" w:type="dxa"/>
            <w:hideMark/>
          </w:tcPr>
          <w:p w14:paraId="29D5F6F1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63" w:type="dxa"/>
          </w:tcPr>
          <w:p w14:paraId="106F3D6A" w14:textId="0192E9D8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</w:p>
        </w:tc>
        <w:tc>
          <w:tcPr>
            <w:tcW w:w="1496" w:type="dxa"/>
          </w:tcPr>
          <w:p w14:paraId="1693D863" w14:textId="479E347B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63" w:type="dxa"/>
          </w:tcPr>
          <w:p w14:paraId="40E10F61" w14:textId="77777777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</w:tr>
      <w:tr w:rsidR="00AB5E4E" w:rsidRPr="002E1C11" w14:paraId="76BACE72" w14:textId="77777777" w:rsidTr="00AB5E4E">
        <w:trPr>
          <w:trHeight w:val="300"/>
        </w:trPr>
        <w:tc>
          <w:tcPr>
            <w:tcW w:w="2513" w:type="dxa"/>
            <w:hideMark/>
          </w:tcPr>
          <w:p w14:paraId="4C070B42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863">
              <w:rPr>
                <w:rFonts w:ascii="Times New Roman" w:hAnsi="Times New Roman" w:cs="Times New Roman"/>
                <w:sz w:val="24"/>
                <w:szCs w:val="24"/>
              </w:rPr>
              <w:t>HPX</w:t>
            </w:r>
          </w:p>
        </w:tc>
        <w:tc>
          <w:tcPr>
            <w:tcW w:w="1496" w:type="dxa"/>
            <w:hideMark/>
          </w:tcPr>
          <w:p w14:paraId="4547D086" w14:textId="7777777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63" w:type="dxa"/>
          </w:tcPr>
          <w:p w14:paraId="6F176D95" w14:textId="345CFCB7" w:rsidR="00AB5E4E" w:rsidRPr="005D7863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496" w:type="dxa"/>
          </w:tcPr>
          <w:p w14:paraId="70D3E337" w14:textId="069191AD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63" w:type="dxa"/>
          </w:tcPr>
          <w:p w14:paraId="0BC09903" w14:textId="77777777" w:rsidR="00AB5E4E" w:rsidRPr="002E1C11" w:rsidRDefault="00AB5E4E" w:rsidP="00AB5E4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1C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778EDAC1" w14:textId="77777777" w:rsidR="00804B52" w:rsidRPr="002E1C11" w:rsidRDefault="00804B52" w:rsidP="002E1C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F3A6C0" w14:textId="77777777" w:rsidR="00804B52" w:rsidRPr="005F4B65" w:rsidRDefault="00804B52" w:rsidP="002E1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173DF9" w14:textId="14DEA3A6" w:rsidR="003D7C38" w:rsidRPr="005F4B65" w:rsidRDefault="003D7C38" w:rsidP="003D7C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4B65">
        <w:rPr>
          <w:rFonts w:ascii="Times New Roman" w:hAnsi="Times New Roman" w:cs="Times New Roman"/>
          <w:sz w:val="24"/>
          <w:szCs w:val="24"/>
          <w:lang w:val="en-US"/>
        </w:rPr>
        <w:t xml:space="preserve">abs: antibodies; frHMGB1: fully reduced HMGB1; fVAS: fatigue visual analogue scale; HMGB1: high mobility group box 1; HPX: hemopexin; HSP: heat shock protein; IL-1RA: interleukin-1 receptor antagonist; </w:t>
      </w:r>
      <w:r w:rsidR="000537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F4B65">
        <w:rPr>
          <w:rFonts w:ascii="Times New Roman" w:hAnsi="Times New Roman" w:cs="Times New Roman"/>
          <w:sz w:val="24"/>
          <w:szCs w:val="24"/>
          <w:lang w:val="en-US"/>
        </w:rPr>
        <w:t xml:space="preserve">IL-1RII: </w:t>
      </w:r>
      <w:r w:rsidR="00053754" w:rsidRPr="005F4B65">
        <w:rPr>
          <w:rFonts w:ascii="Times New Roman" w:hAnsi="Times New Roman" w:cs="Times New Roman"/>
          <w:sz w:val="24"/>
          <w:szCs w:val="24"/>
          <w:lang w:val="en-US"/>
        </w:rPr>
        <w:t xml:space="preserve">soluble </w:t>
      </w:r>
      <w:r w:rsidRPr="005F4B65">
        <w:rPr>
          <w:rFonts w:ascii="Times New Roman" w:hAnsi="Times New Roman" w:cs="Times New Roman"/>
          <w:sz w:val="24"/>
          <w:szCs w:val="24"/>
          <w:lang w:val="en-US"/>
        </w:rPr>
        <w:t xml:space="preserve">interleukin-1 receptor </w:t>
      </w:r>
      <w:r w:rsidR="006A6F54">
        <w:rPr>
          <w:rFonts w:ascii="Times New Roman" w:hAnsi="Times New Roman" w:cs="Times New Roman"/>
          <w:sz w:val="24"/>
          <w:szCs w:val="24"/>
          <w:lang w:val="en-US"/>
        </w:rPr>
        <w:t>type 2</w:t>
      </w:r>
      <w:r w:rsidRPr="005F4B6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F4B65">
        <w:rPr>
          <w:rFonts w:ascii="Times New Roman" w:hAnsi="Times New Roman" w:cs="Times New Roman"/>
          <w:sz w:val="24"/>
          <w:szCs w:val="24"/>
          <w:lang w:val="en-US"/>
        </w:rPr>
        <w:t>PEDF</w:t>
      </w:r>
      <w:r w:rsidRPr="005F4B65">
        <w:rPr>
          <w:rFonts w:ascii="Times New Roman" w:hAnsi="Times New Roman" w:cs="Times New Roman"/>
          <w:sz w:val="24"/>
          <w:szCs w:val="24"/>
          <w:lang w:val="en-US"/>
        </w:rPr>
        <w:t>: pigment epithelium-derived factor.</w:t>
      </w:r>
    </w:p>
    <w:p w14:paraId="53AC2D02" w14:textId="77777777" w:rsidR="00804B52" w:rsidRPr="005F4B65" w:rsidRDefault="00804B52" w:rsidP="002E1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F18B9B" w14:textId="77777777" w:rsidR="00EF5C27" w:rsidRPr="005F4B65" w:rsidRDefault="00EF5C27" w:rsidP="002E1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5C27" w:rsidRPr="005F4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B52"/>
    <w:rsid w:val="00053754"/>
    <w:rsid w:val="001171B9"/>
    <w:rsid w:val="0014480F"/>
    <w:rsid w:val="00181C35"/>
    <w:rsid w:val="00195B67"/>
    <w:rsid w:val="001E6530"/>
    <w:rsid w:val="002E1C11"/>
    <w:rsid w:val="002E2E1A"/>
    <w:rsid w:val="003D7C38"/>
    <w:rsid w:val="00594075"/>
    <w:rsid w:val="005F4B65"/>
    <w:rsid w:val="006A6F54"/>
    <w:rsid w:val="00804B52"/>
    <w:rsid w:val="009F2FF4"/>
    <w:rsid w:val="00AB5E4E"/>
    <w:rsid w:val="00B00FB4"/>
    <w:rsid w:val="00B226A5"/>
    <w:rsid w:val="00B32F25"/>
    <w:rsid w:val="00B72604"/>
    <w:rsid w:val="00D65466"/>
    <w:rsid w:val="00D95587"/>
    <w:rsid w:val="00E46D77"/>
    <w:rsid w:val="00E84301"/>
    <w:rsid w:val="00E87E09"/>
    <w:rsid w:val="00ED624A"/>
    <w:rsid w:val="00EF5C27"/>
    <w:rsid w:val="00F16386"/>
    <w:rsid w:val="00FA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8BECB"/>
  <w15:chartTrackingRefBased/>
  <w15:docId w15:val="{2E620FF0-A8F9-4133-AF94-4A8E218F0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B5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04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AB5E4E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A1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A1A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vivik</dc:creator>
  <cp:keywords/>
  <dc:description/>
  <cp:lastModifiedBy>Ingeborg Kvivik</cp:lastModifiedBy>
  <cp:revision>3</cp:revision>
  <dcterms:created xsi:type="dcterms:W3CDTF">2022-11-30T11:22:00Z</dcterms:created>
  <dcterms:modified xsi:type="dcterms:W3CDTF">2022-11-30T12:25:00Z</dcterms:modified>
</cp:coreProperties>
</file>